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800A5B" w14:textId="159B31A8" w:rsidR="001516E9" w:rsidRPr="00E2145A" w:rsidRDefault="001516E9" w:rsidP="001516E9">
      <w:pPr>
        <w:pStyle w:val="MDPI31text"/>
        <w:ind w:left="0" w:firstLine="0"/>
        <w:rPr>
          <w:rFonts w:ascii="Times New Roman" w:hAnsi="Times New Roman"/>
          <w:sz w:val="24"/>
          <w:szCs w:val="24"/>
        </w:rPr>
      </w:pPr>
      <w:r w:rsidRPr="00E2145A">
        <w:rPr>
          <w:rFonts w:ascii="Times New Roman" w:hAnsi="Times New Roman"/>
          <w:b/>
          <w:bCs/>
          <w:sz w:val="24"/>
          <w:szCs w:val="24"/>
        </w:rPr>
        <w:t xml:space="preserve">Table </w:t>
      </w:r>
      <w:r w:rsidR="00A43C0A">
        <w:rPr>
          <w:rFonts w:ascii="Times New Roman" w:hAnsi="Times New Roman"/>
          <w:b/>
          <w:bCs/>
          <w:sz w:val="24"/>
          <w:szCs w:val="24"/>
        </w:rPr>
        <w:t>S</w:t>
      </w:r>
      <w:r w:rsidRPr="00E2145A">
        <w:rPr>
          <w:rFonts w:ascii="Times New Roman" w:hAnsi="Times New Roman"/>
          <w:b/>
          <w:bCs/>
          <w:sz w:val="24"/>
          <w:szCs w:val="24"/>
        </w:rPr>
        <w:t>1</w:t>
      </w:r>
      <w:r w:rsidRPr="00E2145A">
        <w:rPr>
          <w:rFonts w:ascii="Times New Roman" w:hAnsi="Times New Roman"/>
          <w:sz w:val="24"/>
          <w:szCs w:val="24"/>
        </w:rPr>
        <w:t xml:space="preserve"> </w:t>
      </w:r>
      <w:r w:rsidRPr="00E2145A">
        <w:rPr>
          <w:rFonts w:ascii="Times New Roman" w:hAnsi="Times New Roman"/>
          <w:i/>
          <w:iCs/>
          <w:sz w:val="24"/>
          <w:szCs w:val="24"/>
        </w:rPr>
        <w:t>Proteus mirabilis</w:t>
      </w:r>
      <w:r w:rsidRPr="00E2145A">
        <w:rPr>
          <w:rFonts w:ascii="Times New Roman" w:hAnsi="Times New Roman"/>
          <w:sz w:val="24"/>
          <w:szCs w:val="24"/>
        </w:rPr>
        <w:t xml:space="preserve"> genomes used in the study.</w:t>
      </w:r>
      <w:r w:rsidRPr="00E2145A">
        <w:rPr>
          <w:rFonts w:ascii="Times New Roman" w:hAnsi="Times New Roman"/>
          <w:sz w:val="24"/>
          <w:szCs w:val="24"/>
        </w:rPr>
        <w:fldChar w:fldCharType="begin"/>
      </w:r>
      <w:r w:rsidRPr="00E2145A">
        <w:rPr>
          <w:rFonts w:ascii="Times New Roman" w:hAnsi="Times New Roman"/>
          <w:sz w:val="24"/>
          <w:szCs w:val="24"/>
        </w:rPr>
        <w:instrText xml:space="preserve"> LINK Excel.Sheet.12 "Zeszyt1" "Arkusz3!W3K5:W15K8" \a \f 4 \h  \* MERGEFORMAT </w:instrText>
      </w:r>
      <w:r w:rsidRPr="00E2145A">
        <w:rPr>
          <w:rFonts w:ascii="Times New Roman" w:hAnsi="Times New Roman"/>
          <w:sz w:val="24"/>
          <w:szCs w:val="24"/>
        </w:rPr>
        <w:fldChar w:fldCharType="separate"/>
      </w:r>
    </w:p>
    <w:p w14:paraId="7FC905C4" w14:textId="6A0291B9" w:rsidR="001516E9" w:rsidRPr="00E2145A" w:rsidRDefault="001516E9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2145A">
        <w:rPr>
          <w:rFonts w:ascii="Times New Roman" w:hAnsi="Times New Roman" w:cs="Times New Roman"/>
          <w:sz w:val="24"/>
          <w:szCs w:val="24"/>
        </w:rPr>
        <w:fldChar w:fldCharType="end"/>
      </w:r>
    </w:p>
    <w:tbl>
      <w:tblPr>
        <w:tblW w:w="592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6"/>
        <w:gridCol w:w="2429"/>
        <w:gridCol w:w="2030"/>
      </w:tblGrid>
      <w:tr w:rsidR="008E7B85" w:rsidRPr="00E2145A" w14:paraId="54592AE3" w14:textId="77777777" w:rsidTr="00E2145A">
        <w:trPr>
          <w:trHeight w:val="324"/>
          <w:jc w:val="center"/>
        </w:trPr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ECD565" w14:textId="77777777" w:rsidR="008E7B85" w:rsidRPr="00E2145A" w:rsidRDefault="008E7B85" w:rsidP="008E7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E2145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Strain</w:t>
            </w:r>
          </w:p>
        </w:tc>
        <w:tc>
          <w:tcPr>
            <w:tcW w:w="2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C3797C" w14:textId="77777777" w:rsidR="008E7B85" w:rsidRPr="00E2145A" w:rsidRDefault="008E7B85" w:rsidP="008E7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E2145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Accession number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182BD7" w14:textId="77777777" w:rsidR="008E7B85" w:rsidRPr="00E2145A" w:rsidRDefault="008E7B85" w:rsidP="008E7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E2145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Genome size (bp)</w:t>
            </w:r>
          </w:p>
        </w:tc>
      </w:tr>
      <w:tr w:rsidR="008E7B85" w:rsidRPr="00E2145A" w14:paraId="461700EA" w14:textId="77777777" w:rsidTr="00E2145A">
        <w:trPr>
          <w:trHeight w:val="324"/>
          <w:jc w:val="center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F2F70" w14:textId="77777777" w:rsidR="008E7B85" w:rsidRPr="00E2145A" w:rsidRDefault="008E7B85" w:rsidP="008E7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E2145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HI4320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BC7E2" w14:textId="77777777" w:rsidR="008E7B85" w:rsidRPr="00E2145A" w:rsidRDefault="008E7B85" w:rsidP="008E7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E2145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AM942759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00E08" w14:textId="77777777" w:rsidR="008E7B85" w:rsidRPr="00E2145A" w:rsidRDefault="008E7B85" w:rsidP="008E7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E2145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4,063,606</w:t>
            </w:r>
          </w:p>
        </w:tc>
      </w:tr>
      <w:tr w:rsidR="008E7B85" w:rsidRPr="00E2145A" w14:paraId="6B599A29" w14:textId="77777777" w:rsidTr="00E2145A">
        <w:trPr>
          <w:trHeight w:val="324"/>
          <w:jc w:val="center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AF063" w14:textId="77777777" w:rsidR="008E7B85" w:rsidRPr="00E2145A" w:rsidRDefault="008E7B85" w:rsidP="008E7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E2145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BB2000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50EF0" w14:textId="77777777" w:rsidR="008E7B85" w:rsidRPr="00E2145A" w:rsidRDefault="00A43C0A" w:rsidP="008E7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hyperlink r:id="rId4" w:history="1">
              <w:r w:rsidR="008E7B85" w:rsidRPr="00E2145A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pl-PL"/>
                </w:rPr>
                <w:t>CP004022</w:t>
              </w:r>
            </w:hyperlink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AC22A" w14:textId="77777777" w:rsidR="008E7B85" w:rsidRPr="00E2145A" w:rsidRDefault="008E7B85" w:rsidP="008E7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E2145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3,846,754</w:t>
            </w:r>
          </w:p>
        </w:tc>
      </w:tr>
      <w:tr w:rsidR="008E7B85" w:rsidRPr="00E2145A" w14:paraId="6EED1B62" w14:textId="77777777" w:rsidTr="00E2145A">
        <w:trPr>
          <w:trHeight w:val="324"/>
          <w:jc w:val="center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7C130C" w14:textId="77777777" w:rsidR="008E7B85" w:rsidRPr="00E2145A" w:rsidRDefault="008E7B85" w:rsidP="008E7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E2145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GN2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3B2D1" w14:textId="77777777" w:rsidR="008E7B85" w:rsidRPr="00E2145A" w:rsidRDefault="008E7B85" w:rsidP="008E7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E2145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CP02658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1FAE48" w14:textId="77777777" w:rsidR="008E7B85" w:rsidRPr="00E2145A" w:rsidRDefault="008E7B85" w:rsidP="008E7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E2145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4,012,640</w:t>
            </w:r>
          </w:p>
        </w:tc>
      </w:tr>
      <w:tr w:rsidR="008E7B85" w:rsidRPr="00E2145A" w14:paraId="508B8836" w14:textId="77777777" w:rsidTr="00E2145A">
        <w:trPr>
          <w:trHeight w:val="324"/>
          <w:jc w:val="center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06D93" w14:textId="77777777" w:rsidR="008E7B85" w:rsidRPr="00E2145A" w:rsidRDefault="008E7B85" w:rsidP="008E7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E2145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K1609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B85454" w14:textId="77777777" w:rsidR="008E7B85" w:rsidRPr="00E2145A" w:rsidRDefault="00A43C0A" w:rsidP="008E7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hyperlink r:id="rId5" w:history="1">
              <w:r w:rsidR="008E7B85" w:rsidRPr="00E2145A">
                <w:rPr>
                  <w:rFonts w:ascii="Times New Roman" w:eastAsia="Times New Roman" w:hAnsi="Times New Roman" w:cs="Times New Roman"/>
                  <w:sz w:val="24"/>
                  <w:szCs w:val="24"/>
                  <w:lang w:eastAsia="pl-PL"/>
                </w:rPr>
                <w:t>CP028522</w:t>
              </w:r>
            </w:hyperlink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7EFA2" w14:textId="77777777" w:rsidR="008E7B85" w:rsidRPr="00E2145A" w:rsidRDefault="008E7B85" w:rsidP="008E7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E2145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3,817,795</w:t>
            </w:r>
          </w:p>
        </w:tc>
      </w:tr>
      <w:tr w:rsidR="008E7B85" w:rsidRPr="00E2145A" w14:paraId="1A23BFB8" w14:textId="77777777" w:rsidTr="00E2145A">
        <w:trPr>
          <w:trHeight w:val="324"/>
          <w:jc w:val="center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55C9B" w14:textId="77777777" w:rsidR="008E7B85" w:rsidRPr="00E2145A" w:rsidRDefault="008E7B85" w:rsidP="008E7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E2145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K670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E69BE" w14:textId="77777777" w:rsidR="008E7B85" w:rsidRPr="00E2145A" w:rsidRDefault="00A43C0A" w:rsidP="008E7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hyperlink r:id="rId6" w:history="1">
              <w:r w:rsidR="008E7B85" w:rsidRPr="00E2145A">
                <w:rPr>
                  <w:rFonts w:ascii="Times New Roman" w:eastAsia="Times New Roman" w:hAnsi="Times New Roman" w:cs="Times New Roman"/>
                  <w:sz w:val="24"/>
                  <w:szCs w:val="24"/>
                  <w:lang w:eastAsia="pl-PL"/>
                </w:rPr>
                <w:t>CP028356</w:t>
              </w:r>
            </w:hyperlink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B8A25" w14:textId="77777777" w:rsidR="008E7B85" w:rsidRPr="00E2145A" w:rsidRDefault="008E7B85" w:rsidP="008E7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E2145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3,935,626</w:t>
            </w:r>
          </w:p>
        </w:tc>
      </w:tr>
      <w:tr w:rsidR="008E7B85" w:rsidRPr="00E2145A" w14:paraId="78DF06D8" w14:textId="77777777" w:rsidTr="00E2145A">
        <w:trPr>
          <w:trHeight w:val="324"/>
          <w:jc w:val="center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EAC64" w14:textId="77777777" w:rsidR="008E7B85" w:rsidRPr="00E2145A" w:rsidRDefault="008E7B85" w:rsidP="008E7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E2145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Pr2921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85B28" w14:textId="77777777" w:rsidR="008E7B85" w:rsidRPr="00E2145A" w:rsidRDefault="008E7B85" w:rsidP="008E7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E2145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LGTA00000000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DFDC5" w14:textId="77777777" w:rsidR="008E7B85" w:rsidRPr="00E2145A" w:rsidRDefault="008E7B85" w:rsidP="008E7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E2145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3,924,499</w:t>
            </w:r>
          </w:p>
        </w:tc>
      </w:tr>
      <w:tr w:rsidR="008E7B85" w:rsidRPr="00E2145A" w14:paraId="751FB41C" w14:textId="77777777" w:rsidTr="00E2145A">
        <w:trPr>
          <w:trHeight w:val="324"/>
          <w:jc w:val="center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1684F5" w14:textId="77777777" w:rsidR="008E7B85" w:rsidRPr="00E2145A" w:rsidRDefault="008E7B85" w:rsidP="008E7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E2145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PM_125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7617A" w14:textId="77777777" w:rsidR="008E7B85" w:rsidRPr="00E2145A" w:rsidRDefault="008E7B85" w:rsidP="008E7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E2145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LWUL00000000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3612E" w14:textId="77777777" w:rsidR="008E7B85" w:rsidRPr="00E2145A" w:rsidRDefault="008E7B85" w:rsidP="008E7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E2145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3,955,474</w:t>
            </w:r>
          </w:p>
        </w:tc>
      </w:tr>
      <w:tr w:rsidR="008E7B85" w:rsidRPr="00E2145A" w14:paraId="2DE82FE6" w14:textId="77777777" w:rsidTr="00E2145A">
        <w:trPr>
          <w:trHeight w:val="324"/>
          <w:jc w:val="center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D94E0" w14:textId="77777777" w:rsidR="008E7B85" w:rsidRPr="00E2145A" w:rsidRDefault="008E7B85" w:rsidP="008E7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E2145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PM_178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53536" w14:textId="77777777" w:rsidR="008E7B85" w:rsidRPr="00E2145A" w:rsidRDefault="008E7B85" w:rsidP="008E7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E2145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LWUM00000000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7184F" w14:textId="77777777" w:rsidR="008E7B85" w:rsidRPr="00E2145A" w:rsidRDefault="008E7B85" w:rsidP="008E7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E2145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3,969,065</w:t>
            </w:r>
          </w:p>
        </w:tc>
      </w:tr>
      <w:tr w:rsidR="008E7B85" w:rsidRPr="00E2145A" w14:paraId="3A9AADD7" w14:textId="77777777" w:rsidTr="00E2145A">
        <w:trPr>
          <w:trHeight w:val="324"/>
          <w:jc w:val="center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82491F" w14:textId="77777777" w:rsidR="008E7B85" w:rsidRPr="00E2145A" w:rsidRDefault="008E7B85" w:rsidP="008E7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E2145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PrK</w:t>
            </w:r>
            <w:proofErr w:type="spellEnd"/>
            <w:r w:rsidRPr="00E2145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34/57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BF771" w14:textId="77777777" w:rsidR="008E7B85" w:rsidRPr="00E2145A" w:rsidRDefault="008E7B85" w:rsidP="008E7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E2145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JAAMPE000000000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060FA" w14:textId="77777777" w:rsidR="008E7B85" w:rsidRPr="00E2145A" w:rsidRDefault="008E7B85" w:rsidP="008E7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E2145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3,970,593</w:t>
            </w:r>
          </w:p>
        </w:tc>
      </w:tr>
      <w:tr w:rsidR="008E7B85" w:rsidRPr="00E2145A" w14:paraId="38F59505" w14:textId="77777777" w:rsidTr="00E2145A">
        <w:trPr>
          <w:trHeight w:val="324"/>
          <w:jc w:val="center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BF090" w14:textId="77777777" w:rsidR="008E7B85" w:rsidRPr="00E2145A" w:rsidRDefault="008E7B85" w:rsidP="008E7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E2145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T18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8ADE2" w14:textId="77777777" w:rsidR="008E7B85" w:rsidRPr="00E2145A" w:rsidRDefault="008E7B85" w:rsidP="008E7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E2145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P017085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3B4AE" w14:textId="77777777" w:rsidR="008E7B85" w:rsidRPr="00E2145A" w:rsidRDefault="008E7B85" w:rsidP="008E7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E2145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4,131,426</w:t>
            </w:r>
          </w:p>
        </w:tc>
      </w:tr>
      <w:tr w:rsidR="008E7B85" w:rsidRPr="00E2145A" w14:paraId="3020E767" w14:textId="77777777" w:rsidTr="00E2145A">
        <w:trPr>
          <w:trHeight w:val="324"/>
          <w:jc w:val="center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62A8E6" w14:textId="77777777" w:rsidR="008E7B85" w:rsidRPr="00E2145A" w:rsidRDefault="008E7B85" w:rsidP="008E7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E2145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T21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64F5B" w14:textId="77777777" w:rsidR="008E7B85" w:rsidRPr="00E2145A" w:rsidRDefault="008E7B85" w:rsidP="008E7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E2145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P017082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F1AB2" w14:textId="77777777" w:rsidR="008E7B85" w:rsidRPr="00E2145A" w:rsidRDefault="008E7B85" w:rsidP="008E7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E2145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4,090,879</w:t>
            </w:r>
          </w:p>
        </w:tc>
      </w:tr>
      <w:tr w:rsidR="008E7B85" w:rsidRPr="00E2145A" w14:paraId="75E2EC08" w14:textId="77777777" w:rsidTr="00E2145A">
        <w:trPr>
          <w:trHeight w:val="324"/>
          <w:jc w:val="center"/>
        </w:trPr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5A31B5" w14:textId="77777777" w:rsidR="008E7B85" w:rsidRPr="00E2145A" w:rsidRDefault="008E7B85" w:rsidP="008E7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E2145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SCBX1.1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1DE0C" w14:textId="77777777" w:rsidR="008E7B85" w:rsidRPr="00E2145A" w:rsidRDefault="008E7B85" w:rsidP="008E7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E2145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P047112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03E69" w14:textId="77777777" w:rsidR="008E7B85" w:rsidRPr="00E2145A" w:rsidRDefault="008E7B85" w:rsidP="008E7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E2145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4,200,651</w:t>
            </w:r>
          </w:p>
        </w:tc>
      </w:tr>
    </w:tbl>
    <w:p w14:paraId="70D38D0B" w14:textId="77777777" w:rsidR="00C90C0C" w:rsidRPr="00E2145A" w:rsidRDefault="00C90C0C">
      <w:pPr>
        <w:rPr>
          <w:rFonts w:ascii="Times New Roman" w:hAnsi="Times New Roman" w:cs="Times New Roman"/>
          <w:sz w:val="24"/>
          <w:szCs w:val="24"/>
        </w:rPr>
      </w:pPr>
    </w:p>
    <w:sectPr w:rsidR="00C90C0C" w:rsidRPr="00E2145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16E9"/>
    <w:rsid w:val="001516E9"/>
    <w:rsid w:val="008E7B85"/>
    <w:rsid w:val="00A43C0A"/>
    <w:rsid w:val="00C90C0C"/>
    <w:rsid w:val="00DD6D03"/>
    <w:rsid w:val="00E21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8EA3B2"/>
  <w15:chartTrackingRefBased/>
  <w15:docId w15:val="{4237C33F-A4FD-4087-8B80-59D47B8A15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1516E9"/>
    <w:rPr>
      <w:kern w:val="0"/>
      <w14:ligatures w14:val="none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MDPI31text">
    <w:name w:val="MDPI_3.1_text"/>
    <w:qFormat/>
    <w:rsid w:val="001516E9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core/CP028356" TargetMode="External"/><Relationship Id="rId5" Type="http://schemas.openxmlformats.org/officeDocument/2006/relationships/hyperlink" Target="https://www.ncbi.nlm.nih.gov/nuccore/CP028522" TargetMode="External"/><Relationship Id="rId4" Type="http://schemas.openxmlformats.org/officeDocument/2006/relationships/hyperlink" Target="https://www.ncbi.nlm.nih.gov/nuccore/CP004022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99</Words>
  <Characters>599</Characters>
  <Application>Microsoft Office Word</Application>
  <DocSecurity>0</DocSecurity>
  <Lines>4</Lines>
  <Paragraphs>1</Paragraphs>
  <ScaleCrop>false</ScaleCrop>
  <Company/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id Gmiter</dc:creator>
  <cp:keywords/>
  <dc:description/>
  <cp:lastModifiedBy>Dawid</cp:lastModifiedBy>
  <cp:revision>5</cp:revision>
  <dcterms:created xsi:type="dcterms:W3CDTF">2023-01-05T08:27:00Z</dcterms:created>
  <dcterms:modified xsi:type="dcterms:W3CDTF">2023-04-04T09:00:00Z</dcterms:modified>
</cp:coreProperties>
</file>